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5E1C6" w14:textId="524EA404" w:rsidR="00D513BC" w:rsidRPr="00092D6B" w:rsidRDefault="001F6077" w:rsidP="00D513BC">
      <w:pPr>
        <w:adjustRightInd/>
        <w:snapToGrid/>
        <w:spacing w:after="160" w:line="259" w:lineRule="auto"/>
        <w:rPr>
          <w:sz w:val="24"/>
          <w:szCs w:val="24"/>
        </w:rPr>
      </w:pPr>
      <w:bookmarkStart w:id="0" w:name="_Hlk90087874"/>
      <w:bookmarkStart w:id="1" w:name="_Hlk90087936"/>
      <w:r w:rsidRPr="00092D6B">
        <w:rPr>
          <w:b/>
          <w:sz w:val="24"/>
          <w:szCs w:val="24"/>
        </w:rPr>
        <w:t>Table S</w:t>
      </w:r>
      <w:r w:rsidR="00B713C4" w:rsidRPr="00092D6B">
        <w:rPr>
          <w:b/>
          <w:sz w:val="24"/>
          <w:szCs w:val="24"/>
        </w:rPr>
        <w:t>1</w:t>
      </w:r>
      <w:r w:rsidRPr="00092D6B">
        <w:rPr>
          <w:b/>
          <w:sz w:val="24"/>
          <w:szCs w:val="24"/>
        </w:rPr>
        <w:t xml:space="preserve"> </w:t>
      </w:r>
      <w:r w:rsidRPr="00092D6B">
        <w:rPr>
          <w:sz w:val="24"/>
          <w:szCs w:val="24"/>
        </w:rPr>
        <w:t xml:space="preserve">Predictive </w:t>
      </w:r>
      <w:r w:rsidR="00263831" w:rsidRPr="00092D6B">
        <w:rPr>
          <w:sz w:val="24"/>
          <w:szCs w:val="24"/>
        </w:rPr>
        <w:t>A</w:t>
      </w:r>
      <w:r w:rsidRPr="00092D6B">
        <w:rPr>
          <w:sz w:val="24"/>
          <w:szCs w:val="24"/>
        </w:rPr>
        <w:t>ccuracies</w:t>
      </w:r>
      <w:r w:rsidR="00315653" w:rsidRPr="00092D6B">
        <w:rPr>
          <w:sz w:val="24"/>
          <w:szCs w:val="24"/>
        </w:rPr>
        <w:t xml:space="preserve"> and Bias</w:t>
      </w:r>
      <w:r w:rsidRPr="00092D6B">
        <w:rPr>
          <w:sz w:val="24"/>
          <w:szCs w:val="24"/>
        </w:rPr>
        <w:t xml:space="preserve"> using </w:t>
      </w:r>
      <w:r w:rsidR="00B713C4" w:rsidRPr="00092D6B">
        <w:rPr>
          <w:sz w:val="24"/>
          <w:szCs w:val="24"/>
        </w:rPr>
        <w:t xml:space="preserve">LD-based </w:t>
      </w:r>
      <w:r w:rsidR="00263831" w:rsidRPr="00092D6B">
        <w:rPr>
          <w:sz w:val="24"/>
          <w:szCs w:val="24"/>
        </w:rPr>
        <w:t>H</w:t>
      </w:r>
      <w:r w:rsidRPr="00092D6B">
        <w:rPr>
          <w:sz w:val="24"/>
          <w:szCs w:val="24"/>
        </w:rPr>
        <w:t xml:space="preserve">aplotype </w:t>
      </w:r>
      <w:r w:rsidR="00263831" w:rsidRPr="00092D6B">
        <w:rPr>
          <w:sz w:val="24"/>
          <w:szCs w:val="24"/>
        </w:rPr>
        <w:t>M</w:t>
      </w:r>
      <w:r w:rsidRPr="00092D6B">
        <w:rPr>
          <w:sz w:val="24"/>
          <w:szCs w:val="24"/>
        </w:rPr>
        <w:t>odel for 3 traits in Chinese Simmental beef cattle (</w:t>
      </w:r>
      <w:r w:rsidRPr="00092D6B">
        <w:rPr>
          <w:rFonts w:eastAsia="宋体"/>
          <w:color w:val="000000"/>
        </w:rPr>
        <w:t>±S</w:t>
      </w:r>
      <w:r w:rsidR="00B713C4" w:rsidRPr="00092D6B">
        <w:rPr>
          <w:rFonts w:eastAsia="宋体"/>
          <w:color w:val="000000"/>
        </w:rPr>
        <w:t>D</w:t>
      </w:r>
      <w:r w:rsidRPr="00092D6B">
        <w:rPr>
          <w:sz w:val="24"/>
          <w:szCs w:val="24"/>
        </w:rPr>
        <w:t>)</w:t>
      </w:r>
    </w:p>
    <w:p w14:paraId="7EF62A5D" w14:textId="250525BB" w:rsidR="00C03C74" w:rsidRPr="00092D6B" w:rsidRDefault="00D513BC" w:rsidP="00D513BC">
      <w:pPr>
        <w:adjustRightInd/>
        <w:snapToGrid/>
        <w:spacing w:after="160" w:line="259" w:lineRule="auto"/>
        <w:rPr>
          <w:rFonts w:eastAsia="宋体"/>
          <w:color w:val="000000"/>
        </w:rPr>
      </w:pPr>
      <w:r w:rsidRPr="00092D6B">
        <w:rPr>
          <w:rFonts w:eastAsia="宋体"/>
          <w:color w:val="000000"/>
        </w:rPr>
        <w:t xml:space="preserve"> LW=Liveweight; DP=Dressing Percentage; LDMW= Longissimus Dorsi Muscle Weight </w:t>
      </w:r>
    </w:p>
    <w:tbl>
      <w:tblPr>
        <w:tblW w:w="11706" w:type="dxa"/>
        <w:tblLook w:val="04A0" w:firstRow="1" w:lastRow="0" w:firstColumn="1" w:lastColumn="0" w:noHBand="0" w:noVBand="1"/>
      </w:tblPr>
      <w:tblGrid>
        <w:gridCol w:w="620"/>
        <w:gridCol w:w="1942"/>
        <w:gridCol w:w="1524"/>
        <w:gridCol w:w="1524"/>
        <w:gridCol w:w="1524"/>
        <w:gridCol w:w="1524"/>
        <w:gridCol w:w="1524"/>
        <w:gridCol w:w="1524"/>
      </w:tblGrid>
      <w:tr w:rsidR="00B713C4" w:rsidRPr="00092D6B" w14:paraId="3F913591" w14:textId="77777777" w:rsidTr="00B713C4">
        <w:trPr>
          <w:trHeight w:val="288"/>
        </w:trPr>
        <w:tc>
          <w:tcPr>
            <w:tcW w:w="6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4F33C" w14:textId="5E3BD1A7" w:rsidR="00B713C4" w:rsidRPr="00092D6B" w:rsidRDefault="007249C3" w:rsidP="00716999">
            <w:pPr>
              <w:adjustRightInd/>
              <w:snapToGrid/>
              <w:spacing w:after="0" w:line="360" w:lineRule="auto"/>
              <w:rPr>
                <w:rFonts w:eastAsia="Times New Roman"/>
                <w:b/>
                <w:bCs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/>
                        <w:b/>
                        <w:bCs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eastAsia="宋体" w:hAnsi="Cambria Math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宋体" w:hAnsi="Cambria Math"/>
                            <w:color w:val="000000"/>
                            <w:sz w:val="20"/>
                            <w:szCs w:val="20"/>
                          </w:rPr>
                          <m:t>r</m:t>
                        </m:r>
                      </m:e>
                      <m:sup>
                        <m:r>
                          <m:rPr>
                            <m:sty m:val="b"/>
                          </m:rPr>
                          <w:rPr>
                            <w:rFonts w:ascii="Cambria Math" w:eastAsia="宋体" w:hAnsi="Cambria Math"/>
                            <w:color w:val="000000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e>
                  <m:sup>
                    <m:r>
                      <m:rPr>
                        <m:sty m:val="b"/>
                      </m:rPr>
                      <w:rPr>
                        <w:rFonts w:ascii="Cambria Math" w:eastAsia="宋体" w:hAnsi="Cambria Math"/>
                        <w:color w:val="000000"/>
                        <w:sz w:val="20"/>
                        <w:szCs w:val="20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194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C3EF48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b/>
                <w:bCs/>
                <w:color w:val="000000"/>
              </w:rPr>
            </w:pPr>
            <w:r w:rsidRPr="00092D6B">
              <w:rPr>
                <w:rFonts w:eastAsia="宋体"/>
                <w:b/>
                <w:bCs/>
                <w:color w:val="000000"/>
              </w:rPr>
              <w:t>Model</w:t>
            </w:r>
          </w:p>
        </w:tc>
        <w:tc>
          <w:tcPr>
            <w:tcW w:w="304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BF769F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b/>
                <w:bCs/>
                <w:color w:val="000000"/>
              </w:rPr>
            </w:pPr>
            <w:r w:rsidRPr="00092D6B">
              <w:rPr>
                <w:rFonts w:eastAsia="宋体"/>
                <w:b/>
                <w:bCs/>
                <w:color w:val="000000"/>
              </w:rPr>
              <w:t>LW</w:t>
            </w:r>
          </w:p>
        </w:tc>
        <w:tc>
          <w:tcPr>
            <w:tcW w:w="304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3686F4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b/>
                <w:bCs/>
                <w:color w:val="000000"/>
              </w:rPr>
            </w:pPr>
            <w:r w:rsidRPr="00092D6B">
              <w:rPr>
                <w:rFonts w:eastAsia="宋体"/>
                <w:b/>
                <w:bCs/>
                <w:color w:val="000000"/>
              </w:rPr>
              <w:t>DP</w:t>
            </w:r>
          </w:p>
        </w:tc>
        <w:tc>
          <w:tcPr>
            <w:tcW w:w="304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E42CA3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b/>
                <w:bCs/>
                <w:color w:val="000000"/>
              </w:rPr>
            </w:pPr>
            <w:r w:rsidRPr="00092D6B">
              <w:rPr>
                <w:rFonts w:eastAsia="宋体"/>
                <w:b/>
                <w:bCs/>
                <w:color w:val="000000"/>
              </w:rPr>
              <w:t>LDMW</w:t>
            </w:r>
          </w:p>
        </w:tc>
      </w:tr>
      <w:tr w:rsidR="00B713C4" w:rsidRPr="00092D6B" w14:paraId="0B6A9CF1" w14:textId="77777777" w:rsidTr="00B713C4">
        <w:trPr>
          <w:trHeight w:val="288"/>
        </w:trPr>
        <w:tc>
          <w:tcPr>
            <w:tcW w:w="6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0D909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Times New Roman"/>
                <w:b/>
                <w:bCs/>
                <w:sz w:val="24"/>
                <w:szCs w:val="24"/>
              </w:rPr>
            </w:pPr>
          </w:p>
        </w:tc>
        <w:tc>
          <w:tcPr>
            <w:tcW w:w="194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3148C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b/>
                <w:bCs/>
                <w:color w:val="00000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481661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b/>
                <w:bCs/>
                <w:color w:val="000000"/>
              </w:rPr>
            </w:pPr>
            <w:r w:rsidRPr="00092D6B">
              <w:rPr>
                <w:rFonts w:eastAsia="宋体"/>
                <w:b/>
                <w:bCs/>
                <w:color w:val="000000"/>
              </w:rPr>
              <w:t>ACC±SD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8F40B6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b/>
                <w:bCs/>
                <w:color w:val="000000"/>
              </w:rPr>
            </w:pPr>
            <w:r w:rsidRPr="00092D6B">
              <w:rPr>
                <w:rFonts w:eastAsia="宋体"/>
                <w:b/>
                <w:bCs/>
                <w:color w:val="000000"/>
              </w:rPr>
              <w:t>Bias±SD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B245CF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b/>
                <w:bCs/>
                <w:color w:val="000000"/>
              </w:rPr>
            </w:pPr>
            <w:r w:rsidRPr="00092D6B">
              <w:rPr>
                <w:rFonts w:eastAsia="宋体"/>
                <w:b/>
                <w:bCs/>
                <w:color w:val="000000"/>
              </w:rPr>
              <w:t>ACC±SD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2CD8CF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b/>
                <w:bCs/>
                <w:color w:val="000000"/>
              </w:rPr>
            </w:pPr>
            <w:r w:rsidRPr="00092D6B">
              <w:rPr>
                <w:rFonts w:eastAsia="宋体"/>
                <w:b/>
                <w:bCs/>
                <w:color w:val="000000"/>
              </w:rPr>
              <w:t>Bias±SD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866965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b/>
                <w:bCs/>
                <w:color w:val="000000"/>
              </w:rPr>
            </w:pPr>
            <w:r w:rsidRPr="00092D6B">
              <w:rPr>
                <w:rFonts w:eastAsia="宋体"/>
                <w:b/>
                <w:bCs/>
                <w:color w:val="000000"/>
              </w:rPr>
              <w:t>ACC±SD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862C9E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b/>
                <w:bCs/>
                <w:color w:val="000000"/>
              </w:rPr>
            </w:pPr>
            <w:r w:rsidRPr="00092D6B">
              <w:rPr>
                <w:rFonts w:eastAsia="宋体"/>
                <w:b/>
                <w:bCs/>
                <w:color w:val="000000"/>
              </w:rPr>
              <w:t>Bias±SD</w:t>
            </w:r>
          </w:p>
        </w:tc>
      </w:tr>
      <w:tr w:rsidR="003F450D" w:rsidRPr="00092D6B" w14:paraId="3436E8BB" w14:textId="77777777" w:rsidTr="00CD2064">
        <w:trPr>
          <w:trHeight w:val="288"/>
        </w:trPr>
        <w:tc>
          <w:tcPr>
            <w:tcW w:w="6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807A" w14:textId="2BD10209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SNP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8144" w14:textId="77777777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GBL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FE957" w14:textId="516D7106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6B3DC0">
              <w:t>0.412±0.04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78E10" w14:textId="033A9240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6B3DC0">
              <w:t>1.02±0.1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1E563" w14:textId="78881846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6B3DC0">
              <w:t>0.376±0.04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9DE43" w14:textId="7116B8E4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6B3DC0">
              <w:t>1.033±0.17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054E8" w14:textId="55357096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6B3DC0">
              <w:t>0.196±0.06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61456" w14:textId="1F3A2BFE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6B3DC0">
              <w:t>0.953±0.409</w:t>
            </w:r>
          </w:p>
        </w:tc>
      </w:tr>
      <w:tr w:rsidR="00716999" w:rsidRPr="00092D6B" w14:paraId="583AC8E2" w14:textId="77777777" w:rsidTr="00B713C4">
        <w:trPr>
          <w:trHeight w:val="288"/>
        </w:trPr>
        <w:tc>
          <w:tcPr>
            <w:tcW w:w="6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1E55" w14:textId="4B48A58D" w:rsidR="00716999" w:rsidRPr="00092D6B" w:rsidRDefault="00716999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78E6" w14:textId="77777777" w:rsidR="00716999" w:rsidRPr="00092D6B" w:rsidRDefault="00716999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BayesB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D71D" w14:textId="77777777" w:rsidR="00716999" w:rsidRPr="00092D6B" w:rsidRDefault="00716999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416±0.04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38EC" w14:textId="77777777" w:rsidR="00716999" w:rsidRPr="00092D6B" w:rsidRDefault="00716999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316±0.18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70DA" w14:textId="77777777" w:rsidR="00716999" w:rsidRPr="00092D6B" w:rsidRDefault="00716999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376±0.07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411A" w14:textId="77777777" w:rsidR="00716999" w:rsidRPr="00092D6B" w:rsidRDefault="00716999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678±0.39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371F" w14:textId="77777777" w:rsidR="00716999" w:rsidRPr="00092D6B" w:rsidRDefault="00716999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214±0.05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6E57" w14:textId="77777777" w:rsidR="00716999" w:rsidRPr="00092D6B" w:rsidRDefault="00716999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192±0.377</w:t>
            </w:r>
          </w:p>
        </w:tc>
      </w:tr>
      <w:tr w:rsidR="003F450D" w:rsidRPr="00092D6B" w14:paraId="1055E877" w14:textId="77777777" w:rsidTr="00BA3A46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78AA" w14:textId="77777777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078B" w14:textId="77777777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G</w:t>
            </w:r>
            <w:r w:rsidRPr="00092D6B">
              <w:rPr>
                <w:rFonts w:eastAsia="宋体"/>
                <w:color w:val="000000"/>
                <w:vertAlign w:val="subscript"/>
              </w:rPr>
              <w:t>H</w:t>
            </w:r>
            <w:r w:rsidRPr="00092D6B">
              <w:rPr>
                <w:rFonts w:eastAsia="宋体"/>
                <w:color w:val="000000"/>
              </w:rPr>
              <w:t>BL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94E04" w14:textId="22578AA2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407±0.04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2C639" w14:textId="031C0A5D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1.009±0.11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B3939" w14:textId="015938A8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376±0.04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F023F" w14:textId="4E0033F5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1.04±0.17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E9C0" w14:textId="4999BCEA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209±0.06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55F4C" w14:textId="26CEE920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963±0.386</w:t>
            </w:r>
          </w:p>
        </w:tc>
      </w:tr>
      <w:tr w:rsidR="003F450D" w:rsidRPr="00092D6B" w14:paraId="3E002788" w14:textId="77777777" w:rsidTr="00BA3A46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C877" w14:textId="77777777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4FA7" w14:textId="686D908C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G</w:t>
            </w:r>
            <w:r w:rsidRPr="00092D6B">
              <w:rPr>
                <w:rFonts w:eastAsia="宋体"/>
                <w:color w:val="000000"/>
                <w:vertAlign w:val="subscript"/>
              </w:rPr>
              <w:t>H</w:t>
            </w:r>
            <w:r w:rsidRPr="00092D6B">
              <w:rPr>
                <w:rFonts w:eastAsia="宋体"/>
                <w:color w:val="000000"/>
              </w:rPr>
              <w:t>BL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28C03" w14:textId="1DD367AF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407±0.04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240D4" w14:textId="199817AB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1.011±0.11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DFB08" w14:textId="358A1571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374±0.04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4189B" w14:textId="04183E79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1.038±0.17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0BCB7" w14:textId="68083FA2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202±0.06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49120" w14:textId="417FE20A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966±0.397</w:t>
            </w:r>
          </w:p>
        </w:tc>
      </w:tr>
      <w:tr w:rsidR="003F450D" w:rsidRPr="00092D6B" w14:paraId="52E3431C" w14:textId="77777777" w:rsidTr="00BA3A46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5B02" w14:textId="77777777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23F5" w14:textId="50CC0FD5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G</w:t>
            </w:r>
            <w:r w:rsidRPr="00092D6B">
              <w:rPr>
                <w:rFonts w:eastAsia="宋体"/>
                <w:color w:val="000000"/>
                <w:vertAlign w:val="subscript"/>
              </w:rPr>
              <w:t>H</w:t>
            </w:r>
            <w:r w:rsidRPr="00092D6B">
              <w:rPr>
                <w:rFonts w:eastAsia="宋体"/>
                <w:color w:val="000000"/>
              </w:rPr>
              <w:t>BL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14BBC" w14:textId="0737EA56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405±0.04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3746B" w14:textId="4AFB7E83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1.01±0.12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5EFEF" w14:textId="5609A63C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376±0.0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26D1B" w14:textId="390E19A5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1.035±0.18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07103" w14:textId="645B32A8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202±0.06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C4F84" w14:textId="0F4074D1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967±0.398</w:t>
            </w:r>
          </w:p>
        </w:tc>
      </w:tr>
      <w:tr w:rsidR="003F450D" w:rsidRPr="00092D6B" w14:paraId="7DE483C0" w14:textId="77777777" w:rsidTr="00BA3A46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5FF0" w14:textId="77777777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6110" w14:textId="6820CB2B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G</w:t>
            </w:r>
            <w:r w:rsidRPr="00092D6B">
              <w:rPr>
                <w:rFonts w:eastAsia="宋体"/>
                <w:color w:val="000000"/>
                <w:vertAlign w:val="subscript"/>
              </w:rPr>
              <w:t>H</w:t>
            </w:r>
            <w:r w:rsidRPr="00092D6B">
              <w:rPr>
                <w:rFonts w:eastAsia="宋体"/>
                <w:color w:val="000000"/>
              </w:rPr>
              <w:t>BL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38BC9" w14:textId="216FBF8E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404±0.04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68A38" w14:textId="4346DF09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1.011±0.12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144E8" w14:textId="12ABCF7C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373±0.0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D6BD2" w14:textId="0A5FA6F2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1.029±0.18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E3494" w14:textId="5AE6B9A4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204±0.06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3CAB6" w14:textId="434C2CC9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968±0.39</w:t>
            </w:r>
          </w:p>
        </w:tc>
      </w:tr>
      <w:tr w:rsidR="003F450D" w:rsidRPr="00092D6B" w14:paraId="71A94C5F" w14:textId="77777777" w:rsidTr="00BA3A46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6292" w14:textId="77777777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64C3" w14:textId="3E78F928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G</w:t>
            </w:r>
            <w:r w:rsidRPr="00092D6B">
              <w:rPr>
                <w:rFonts w:eastAsia="宋体"/>
                <w:color w:val="000000"/>
                <w:vertAlign w:val="subscript"/>
              </w:rPr>
              <w:t>H</w:t>
            </w:r>
            <w:r w:rsidRPr="00092D6B">
              <w:rPr>
                <w:rFonts w:eastAsia="宋体"/>
                <w:color w:val="000000"/>
              </w:rPr>
              <w:t>BL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771FE" w14:textId="3F43CBDB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405±0.04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CFF82" w14:textId="70E69472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1.012±0.11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2D6BA" w14:textId="39250CA5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372±0.05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44F66" w14:textId="373C8157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1.028±0.18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6CDE1" w14:textId="100A7439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2±0.06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4F1B4" w14:textId="7798B70F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971±0.39</w:t>
            </w:r>
          </w:p>
        </w:tc>
      </w:tr>
      <w:tr w:rsidR="003F450D" w:rsidRPr="00092D6B" w14:paraId="4B8DC650" w14:textId="77777777" w:rsidTr="00BA3A46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CB61" w14:textId="77777777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0D3F" w14:textId="5E9AE0CA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G</w:t>
            </w:r>
            <w:r w:rsidRPr="00092D6B">
              <w:rPr>
                <w:rFonts w:eastAsia="宋体"/>
                <w:color w:val="000000"/>
                <w:vertAlign w:val="subscript"/>
              </w:rPr>
              <w:t>H</w:t>
            </w:r>
            <w:r w:rsidRPr="00092D6B">
              <w:rPr>
                <w:rFonts w:eastAsia="宋体"/>
                <w:color w:val="000000"/>
              </w:rPr>
              <w:t>BL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F0EE5" w14:textId="60298024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401±0.04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B14F9" w14:textId="4B5920B0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1.012±0.11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06D9F" w14:textId="20D954B3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371±0.05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A4C73" w14:textId="42934B2E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1.029±0.18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3899C" w14:textId="563F5626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203±0.05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2D122" w14:textId="548EBE31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98±0.377</w:t>
            </w:r>
          </w:p>
        </w:tc>
      </w:tr>
      <w:tr w:rsidR="003F450D" w:rsidRPr="00092D6B" w14:paraId="32B739D7" w14:textId="77777777" w:rsidTr="00BA3A46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D769" w14:textId="77777777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A3A5" w14:textId="20CEEE4F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G</w:t>
            </w:r>
            <w:r w:rsidRPr="00092D6B">
              <w:rPr>
                <w:rFonts w:eastAsia="宋体"/>
                <w:color w:val="000000"/>
                <w:vertAlign w:val="subscript"/>
              </w:rPr>
              <w:t>H</w:t>
            </w:r>
            <w:r w:rsidRPr="00092D6B">
              <w:rPr>
                <w:rFonts w:eastAsia="宋体"/>
                <w:color w:val="000000"/>
              </w:rPr>
              <w:t>BL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BDC3E" w14:textId="7AA42E87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397±0.04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CEE32" w14:textId="395874A9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1.009±0.11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ACC6E" w14:textId="02BC1C58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368±0.0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170C1" w14:textId="34E601FA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1.024±0.18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F58F4" w14:textId="0B6F98C9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207±0.05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4755D" w14:textId="197FC985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7215F7">
              <w:t>0.981±0.344</w:t>
            </w:r>
          </w:p>
        </w:tc>
      </w:tr>
      <w:tr w:rsidR="00B713C4" w:rsidRPr="00092D6B" w14:paraId="20C04434" w14:textId="77777777" w:rsidTr="00B713C4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CAC4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9CFD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BayesB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834F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438±0.03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28AC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227±0.20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0016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369±0.07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2F46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777±0.40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5DD4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205±0.04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8034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249±0.387</w:t>
            </w:r>
          </w:p>
        </w:tc>
      </w:tr>
      <w:tr w:rsidR="00B713C4" w:rsidRPr="00092D6B" w14:paraId="7200A974" w14:textId="77777777" w:rsidTr="00B713C4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355E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0CA5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BayesB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0A4D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438±0.04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2F8D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202±0.17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E634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373±0.07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1249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724±0.39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599A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206±0.0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560A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238±0.42</w:t>
            </w:r>
          </w:p>
        </w:tc>
      </w:tr>
      <w:tr w:rsidR="00B713C4" w:rsidRPr="00092D6B" w14:paraId="62C098BE" w14:textId="77777777" w:rsidTr="00B713C4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AF98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15CA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BayesB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A95F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439±0.04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63D4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202±0.18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65F9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376±0.07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F6DE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711±0.37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94C3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211±0.04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EF2E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397±0.44</w:t>
            </w:r>
          </w:p>
        </w:tc>
      </w:tr>
      <w:tr w:rsidR="00B713C4" w:rsidRPr="00092D6B" w14:paraId="7ECCCC29" w14:textId="77777777" w:rsidTr="00B713C4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937B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A316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BayesB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4ED3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438±0.0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A13C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227±0.18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5790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372±0.07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DDD7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78±0.4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7997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212±0.04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72B1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445±0.447</w:t>
            </w:r>
          </w:p>
        </w:tc>
      </w:tr>
      <w:tr w:rsidR="00B713C4" w:rsidRPr="00092D6B" w14:paraId="188D7D63" w14:textId="77777777" w:rsidTr="00B713C4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3543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0243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BayesB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A3A5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439±0.04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F2F1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229±0.17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E715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372±0.07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012C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869±0.4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C814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204±0.04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91F7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315±0.406</w:t>
            </w:r>
          </w:p>
        </w:tc>
      </w:tr>
      <w:tr w:rsidR="00B713C4" w:rsidRPr="00092D6B" w14:paraId="722B1A4A" w14:textId="77777777" w:rsidTr="00B713C4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EB7A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56C1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BayesB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DCC4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412±0.04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1CF3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38±0.19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76A4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368±0.07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1552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887±0.47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B6EB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212±0.04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1DD3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603±0.508</w:t>
            </w:r>
          </w:p>
        </w:tc>
      </w:tr>
      <w:tr w:rsidR="00B713C4" w:rsidRPr="00092D6B" w14:paraId="5640ADA3" w14:textId="77777777" w:rsidTr="00B713C4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85A3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A8B0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BayesB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4620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411±0.04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F976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456±0.2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1AC8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369±0.07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2840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967±0.48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DE90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21±0.04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26D0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408±0.443</w:t>
            </w:r>
          </w:p>
        </w:tc>
      </w:tr>
      <w:tr w:rsidR="003F450D" w:rsidRPr="00092D6B" w14:paraId="423D265D" w14:textId="77777777" w:rsidTr="005E4D08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2946" w14:textId="77777777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1ADB" w14:textId="5D15FBB8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G</w:t>
            </w:r>
            <w:r w:rsidRPr="00092D6B">
              <w:rPr>
                <w:rFonts w:eastAsia="宋体"/>
                <w:color w:val="000000"/>
                <w:vertAlign w:val="subscript"/>
              </w:rPr>
              <w:t>H</w:t>
            </w:r>
            <w:r w:rsidRPr="00092D6B">
              <w:rPr>
                <w:rFonts w:eastAsia="宋体"/>
                <w:color w:val="000000"/>
              </w:rPr>
              <w:t>BLUP +GBL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0EE6B" w14:textId="7DA30C4C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403±0.06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754D0" w14:textId="078F6349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982±0.1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D9684" w14:textId="1E3C7396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377±0.04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40F75" w14:textId="5D54C51F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1.038±0.16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1DC9C" w14:textId="66364E36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2±0.06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93618" w14:textId="1BE0B554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948±0.422</w:t>
            </w:r>
          </w:p>
        </w:tc>
      </w:tr>
      <w:tr w:rsidR="003F450D" w:rsidRPr="00092D6B" w14:paraId="5209DB1E" w14:textId="77777777" w:rsidTr="005E4D08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89FD" w14:textId="77777777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7E55" w14:textId="71E4E3BE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G</w:t>
            </w:r>
            <w:r w:rsidRPr="00092D6B">
              <w:rPr>
                <w:rFonts w:eastAsia="宋体"/>
                <w:color w:val="000000"/>
                <w:vertAlign w:val="subscript"/>
              </w:rPr>
              <w:t>H</w:t>
            </w:r>
            <w:r w:rsidRPr="00092D6B">
              <w:rPr>
                <w:rFonts w:eastAsia="宋体"/>
                <w:color w:val="000000"/>
              </w:rPr>
              <w:t>BLUP +GBL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A7165" w14:textId="09ABF3EA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412±0.0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D2CE6" w14:textId="6811BBB4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1.071±0.11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03B1C" w14:textId="354A128D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378±0.04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88CEC" w14:textId="777A38B4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1.024±0.17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2F4DB" w14:textId="39408DBA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201±0.06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83518" w14:textId="50EF314B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946±0.415</w:t>
            </w:r>
          </w:p>
        </w:tc>
      </w:tr>
      <w:tr w:rsidR="003F450D" w:rsidRPr="00092D6B" w14:paraId="2E32A485" w14:textId="77777777" w:rsidTr="005E4D08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0256" w14:textId="77777777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816C" w14:textId="5D072491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G</w:t>
            </w:r>
            <w:r w:rsidRPr="00092D6B">
              <w:rPr>
                <w:rFonts w:eastAsia="宋体"/>
                <w:color w:val="000000"/>
                <w:vertAlign w:val="subscript"/>
              </w:rPr>
              <w:t>H</w:t>
            </w:r>
            <w:r w:rsidRPr="00092D6B">
              <w:rPr>
                <w:rFonts w:eastAsia="宋体"/>
                <w:color w:val="000000"/>
              </w:rPr>
              <w:t>BLUP +GBL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E075" w14:textId="39152794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417±0.05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AA246" w14:textId="300F66DA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1.009±0.12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032FF" w14:textId="6C598460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376±0.04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112C4" w14:textId="28C4F3C6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1.035±0.16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B08A" w14:textId="7E2E2CB6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2±0.06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64E9D" w14:textId="70B86B80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945±0.41</w:t>
            </w:r>
          </w:p>
        </w:tc>
      </w:tr>
      <w:tr w:rsidR="003F450D" w:rsidRPr="00092D6B" w14:paraId="78FD9E4F" w14:textId="77777777" w:rsidTr="005E4D08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40BB" w14:textId="77777777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2B89" w14:textId="30DBAC7C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G</w:t>
            </w:r>
            <w:r w:rsidRPr="00092D6B">
              <w:rPr>
                <w:rFonts w:eastAsia="宋体"/>
                <w:color w:val="000000"/>
                <w:vertAlign w:val="subscript"/>
              </w:rPr>
              <w:t>H</w:t>
            </w:r>
            <w:r w:rsidRPr="00092D6B">
              <w:rPr>
                <w:rFonts w:eastAsia="宋体"/>
                <w:color w:val="000000"/>
              </w:rPr>
              <w:t>BLUP +GBL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10C4B" w14:textId="37D6B6F7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42±0.05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19E2C" w14:textId="0899665F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1.008±0.12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DBA74" w14:textId="0D5FEE28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376±0.04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6BE06" w14:textId="1BEFAA8A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1.034±0.16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4A367" w14:textId="22CB8D27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199±0.06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D7B3D" w14:textId="00B619DB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948±0.412</w:t>
            </w:r>
          </w:p>
        </w:tc>
      </w:tr>
      <w:tr w:rsidR="003F450D" w:rsidRPr="00092D6B" w14:paraId="382B71B6" w14:textId="77777777" w:rsidTr="005E4D08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4405" w14:textId="77777777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lastRenderedPageBreak/>
              <w:t>0.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4F74" w14:textId="458C9B43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G</w:t>
            </w:r>
            <w:r w:rsidRPr="00092D6B">
              <w:rPr>
                <w:rFonts w:eastAsia="宋体"/>
                <w:color w:val="000000"/>
                <w:vertAlign w:val="subscript"/>
              </w:rPr>
              <w:t>H</w:t>
            </w:r>
            <w:r w:rsidRPr="00092D6B">
              <w:rPr>
                <w:rFonts w:eastAsia="宋体"/>
                <w:color w:val="000000"/>
              </w:rPr>
              <w:t>BLUP +GBL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1F499" w14:textId="609C35C5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422±0.0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17B27" w14:textId="019FEB10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1.001±0.12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E84D2" w14:textId="5852EC53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376±0.04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A5D95" w14:textId="59F16E8C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1.021±0.17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4E92F" w14:textId="6C9D7ED7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199±0.06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27191" w14:textId="3CFD570E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949±0.412</w:t>
            </w:r>
          </w:p>
        </w:tc>
      </w:tr>
      <w:tr w:rsidR="003F450D" w:rsidRPr="00092D6B" w14:paraId="184E9AD8" w14:textId="77777777" w:rsidTr="005E4D08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2922" w14:textId="77777777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EB45" w14:textId="09B31BE3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G</w:t>
            </w:r>
            <w:r w:rsidRPr="00092D6B">
              <w:rPr>
                <w:rFonts w:eastAsia="宋体"/>
                <w:color w:val="000000"/>
                <w:vertAlign w:val="subscript"/>
              </w:rPr>
              <w:t>H</w:t>
            </w:r>
            <w:r w:rsidRPr="00092D6B">
              <w:rPr>
                <w:rFonts w:eastAsia="宋体"/>
                <w:color w:val="000000"/>
              </w:rPr>
              <w:t>BLUP +GBL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2A1E4" w14:textId="7C1ED53C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424±0.04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969EA" w14:textId="54857F2A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1.014±0.12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117CA" w14:textId="7769BDFB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374±0.04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A7BCB" w14:textId="53EE060F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1.019±0.17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C0BAA" w14:textId="4B3B29C8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199±0.06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84868" w14:textId="2C418169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95±0.411</w:t>
            </w:r>
          </w:p>
        </w:tc>
      </w:tr>
      <w:tr w:rsidR="003F450D" w:rsidRPr="00092D6B" w14:paraId="5E851DE7" w14:textId="77777777" w:rsidTr="005E4D08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1AE0" w14:textId="77777777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C503" w14:textId="5E74617F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G</w:t>
            </w:r>
            <w:r w:rsidRPr="00092D6B">
              <w:rPr>
                <w:rFonts w:eastAsia="宋体"/>
                <w:color w:val="000000"/>
                <w:vertAlign w:val="subscript"/>
              </w:rPr>
              <w:t>H</w:t>
            </w:r>
            <w:r w:rsidRPr="00092D6B">
              <w:rPr>
                <w:rFonts w:eastAsia="宋体"/>
                <w:color w:val="000000"/>
              </w:rPr>
              <w:t>BLUP +GBLU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8E26D" w14:textId="0CA60780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42±0.04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33D5F" w14:textId="6AEA4D8B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1.011±0.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6542F" w14:textId="58E4BE5D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374±0.04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84D6B" w14:textId="5CF68EE3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1.034±0.17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EBA24" w14:textId="6AF3D2AA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198±0.06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7E0BB" w14:textId="53D5B191" w:rsidR="003F450D" w:rsidRPr="00092D6B" w:rsidRDefault="003F450D" w:rsidP="003F450D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C765FA">
              <w:t>0.951±0.412</w:t>
            </w:r>
          </w:p>
        </w:tc>
      </w:tr>
      <w:tr w:rsidR="00B713C4" w:rsidRPr="00092D6B" w14:paraId="4AF90178" w14:textId="77777777" w:rsidTr="00B713C4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1B0F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D6C2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BayesBH+BayesB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8ED1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44±0.04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C690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297±0.18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459A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377±0.07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DCC4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644±0.37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3168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215±0.04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3354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203±0.37</w:t>
            </w:r>
          </w:p>
        </w:tc>
      </w:tr>
      <w:tr w:rsidR="00B713C4" w:rsidRPr="00092D6B" w14:paraId="66BF06CA" w14:textId="77777777" w:rsidTr="00B713C4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3E6C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894D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BayesBH+BayesB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4789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443±0.04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104A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23±0.18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9F3B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379±0.07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64B0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641±0.38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8E01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214±0.05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7C94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146±0.392</w:t>
            </w:r>
          </w:p>
        </w:tc>
      </w:tr>
      <w:tr w:rsidR="00B713C4" w:rsidRPr="00092D6B" w14:paraId="682939EF" w14:textId="77777777" w:rsidTr="00B713C4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6918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A546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BayesBH+BayesB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22F4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439±0.03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D125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202±0.19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3E80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376±0.07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87F8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646±0.38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1C45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232±0.05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618E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978±0.41</w:t>
            </w:r>
          </w:p>
        </w:tc>
      </w:tr>
      <w:tr w:rsidR="00B713C4" w:rsidRPr="00092D6B" w14:paraId="51156F47" w14:textId="77777777" w:rsidTr="00B713C4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6C41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B8B3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BayesBH+BayesB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A8FB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421±0.04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8C0F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307±0.18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0459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374±0.07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AF90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668±0.39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EA01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231±0.05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CECE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019±0.454</w:t>
            </w:r>
          </w:p>
        </w:tc>
      </w:tr>
      <w:tr w:rsidR="00B713C4" w:rsidRPr="00092D6B" w14:paraId="09CB0BF5" w14:textId="77777777" w:rsidTr="00B713C4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EAB5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FB85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BayesBH+BayesB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E806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419±0.04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E555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249±0.19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955E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376±0.07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066D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688±0.40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3DD1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211±0.04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59EF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227±0.387</w:t>
            </w:r>
          </w:p>
        </w:tc>
      </w:tr>
      <w:tr w:rsidR="00B713C4" w:rsidRPr="00092D6B" w14:paraId="1347F006" w14:textId="77777777" w:rsidTr="00B713C4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5938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A16C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BayesBH+BayesB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6B2C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424±0.0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6701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342±0.18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5A1E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374±0.07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190D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691±0.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CDA1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212±0.0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8562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175±0.371</w:t>
            </w:r>
          </w:p>
        </w:tc>
      </w:tr>
      <w:tr w:rsidR="00B713C4" w:rsidRPr="00092D6B" w14:paraId="12250492" w14:textId="77777777" w:rsidTr="00B713C4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CFCD8D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8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0D7CFA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BayesBH+BayesB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06C18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419±0.04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BFB66C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318±0.17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C6480B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378±0.07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C69CAC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668±0.39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7541AF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0.212±0.05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65B031" w14:textId="77777777" w:rsidR="00B713C4" w:rsidRPr="00092D6B" w:rsidRDefault="00B713C4" w:rsidP="00716999">
            <w:pPr>
              <w:adjustRightInd/>
              <w:snapToGrid/>
              <w:spacing w:after="0" w:line="360" w:lineRule="auto"/>
              <w:rPr>
                <w:rFonts w:eastAsia="宋体"/>
                <w:color w:val="000000"/>
              </w:rPr>
            </w:pPr>
            <w:r w:rsidRPr="00092D6B">
              <w:rPr>
                <w:rFonts w:eastAsia="宋体"/>
                <w:color w:val="000000"/>
              </w:rPr>
              <w:t>1.234±0.403</w:t>
            </w:r>
          </w:p>
        </w:tc>
      </w:tr>
    </w:tbl>
    <w:p w14:paraId="6BB94DDA" w14:textId="13E28B7D" w:rsidR="00C521BB" w:rsidRPr="00092D6B" w:rsidRDefault="00D513BC" w:rsidP="00C521BB">
      <w:pPr>
        <w:spacing w:after="0" w:line="360" w:lineRule="auto"/>
      </w:pPr>
      <w:r w:rsidRPr="00092D6B">
        <w:t xml:space="preserve">1) The seven different LD thresholds set from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&gt;0.2</m:t>
        </m:r>
      </m:oMath>
      <w:r w:rsidRPr="00092D6B">
        <w:t xml:space="preserve"> to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&gt;0.8</m:t>
        </m:r>
      </m:oMath>
      <w:r w:rsidR="00C521BB" w:rsidRPr="00092D6B">
        <w:t xml:space="preserve"> to construct LD-based haploblocks.</w:t>
      </w:r>
    </w:p>
    <w:p w14:paraId="439C1F76" w14:textId="3EEC8BE5" w:rsidR="00D513BC" w:rsidRPr="009E6185" w:rsidRDefault="00D513BC" w:rsidP="00D513BC">
      <w:pPr>
        <w:spacing w:after="0" w:line="360" w:lineRule="auto"/>
      </w:pPr>
      <w:r>
        <w:t>.</w:t>
      </w:r>
    </w:p>
    <w:p w14:paraId="23435761" w14:textId="40561EAA" w:rsidR="00F83255" w:rsidRDefault="00F83255" w:rsidP="00C03C74">
      <w:pPr>
        <w:spacing w:after="0" w:line="360" w:lineRule="auto"/>
        <w:rPr>
          <w:b/>
          <w:sz w:val="24"/>
          <w:szCs w:val="24"/>
        </w:rPr>
      </w:pPr>
    </w:p>
    <w:p w14:paraId="42E3357A" w14:textId="1952A870" w:rsidR="00716999" w:rsidRDefault="00716999" w:rsidP="00C03C74">
      <w:pPr>
        <w:spacing w:after="0" w:line="360" w:lineRule="auto"/>
        <w:rPr>
          <w:b/>
          <w:sz w:val="24"/>
          <w:szCs w:val="24"/>
        </w:rPr>
      </w:pPr>
    </w:p>
    <w:p w14:paraId="13149E51" w14:textId="190A43CC" w:rsidR="00716999" w:rsidRDefault="00716999" w:rsidP="00C03C74">
      <w:pPr>
        <w:spacing w:after="0" w:line="360" w:lineRule="auto"/>
        <w:rPr>
          <w:b/>
          <w:sz w:val="24"/>
          <w:szCs w:val="24"/>
        </w:rPr>
      </w:pPr>
    </w:p>
    <w:p w14:paraId="39D7AFB1" w14:textId="227BF730" w:rsidR="00716999" w:rsidRDefault="00716999" w:rsidP="00C03C74">
      <w:pPr>
        <w:spacing w:after="0" w:line="360" w:lineRule="auto"/>
        <w:rPr>
          <w:b/>
          <w:sz w:val="24"/>
          <w:szCs w:val="24"/>
        </w:rPr>
      </w:pPr>
    </w:p>
    <w:p w14:paraId="08C6B6C5" w14:textId="4A5E5E3C" w:rsidR="00716999" w:rsidRDefault="00716999" w:rsidP="00C03C74">
      <w:pPr>
        <w:spacing w:after="0" w:line="360" w:lineRule="auto"/>
        <w:rPr>
          <w:b/>
          <w:sz w:val="24"/>
          <w:szCs w:val="24"/>
        </w:rPr>
      </w:pPr>
    </w:p>
    <w:p w14:paraId="21520641" w14:textId="62C6B903" w:rsidR="00716999" w:rsidRDefault="00716999" w:rsidP="00C03C74">
      <w:pPr>
        <w:spacing w:after="0" w:line="360" w:lineRule="auto"/>
        <w:rPr>
          <w:b/>
          <w:sz w:val="24"/>
          <w:szCs w:val="24"/>
        </w:rPr>
      </w:pPr>
    </w:p>
    <w:p w14:paraId="7CB49A47" w14:textId="378F8F1A" w:rsidR="00716999" w:rsidRDefault="00716999" w:rsidP="00C03C74">
      <w:pPr>
        <w:spacing w:after="0" w:line="360" w:lineRule="auto"/>
        <w:rPr>
          <w:b/>
          <w:sz w:val="24"/>
          <w:szCs w:val="24"/>
        </w:rPr>
      </w:pPr>
    </w:p>
    <w:bookmarkEnd w:id="0"/>
    <w:bookmarkEnd w:id="1"/>
    <w:p w14:paraId="71A31616" w14:textId="77777777" w:rsidR="00C03C74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656FB376" w14:textId="77777777" w:rsidR="00C03C74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28ED6609" w14:textId="77777777" w:rsidR="00C03C74" w:rsidRDefault="00C03C74" w:rsidP="00C03C74">
      <w:pPr>
        <w:spacing w:after="0" w:line="360" w:lineRule="auto"/>
        <w:rPr>
          <w:b/>
          <w:sz w:val="24"/>
          <w:szCs w:val="24"/>
        </w:rPr>
      </w:pPr>
    </w:p>
    <w:p w14:paraId="5705B300" w14:textId="77777777" w:rsidR="00223C64" w:rsidRDefault="00223C64"/>
    <w:sectPr w:rsidR="00223C64" w:rsidSect="00E935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B6FB3" w14:textId="77777777" w:rsidR="007249C3" w:rsidRDefault="007249C3" w:rsidP="00120D7A">
      <w:pPr>
        <w:spacing w:after="0"/>
      </w:pPr>
      <w:r>
        <w:separator/>
      </w:r>
    </w:p>
  </w:endnote>
  <w:endnote w:type="continuationSeparator" w:id="0">
    <w:p w14:paraId="01A13FFE" w14:textId="77777777" w:rsidR="007249C3" w:rsidRDefault="007249C3" w:rsidP="00120D7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8AA2FC" w14:textId="77777777" w:rsidR="007249C3" w:rsidRDefault="007249C3" w:rsidP="00120D7A">
      <w:pPr>
        <w:spacing w:after="0"/>
      </w:pPr>
      <w:r>
        <w:separator/>
      </w:r>
    </w:p>
  </w:footnote>
  <w:footnote w:type="continuationSeparator" w:id="0">
    <w:p w14:paraId="4E6A2739" w14:textId="77777777" w:rsidR="007249C3" w:rsidRDefault="007249C3" w:rsidP="00120D7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zsrA0MbQ0Mjc2NTNX0lEKTi0uzszPAykwrQUAoCElZywAAAA="/>
  </w:docVars>
  <w:rsids>
    <w:rsidRoot w:val="00B06F20"/>
    <w:rsid w:val="000145C0"/>
    <w:rsid w:val="00092D6B"/>
    <w:rsid w:val="00120D7A"/>
    <w:rsid w:val="00157BEC"/>
    <w:rsid w:val="001A3D37"/>
    <w:rsid w:val="001F6077"/>
    <w:rsid w:val="00223C64"/>
    <w:rsid w:val="0024264B"/>
    <w:rsid w:val="002457DE"/>
    <w:rsid w:val="00263831"/>
    <w:rsid w:val="00291C1A"/>
    <w:rsid w:val="00315653"/>
    <w:rsid w:val="0032232B"/>
    <w:rsid w:val="00367A84"/>
    <w:rsid w:val="003F450D"/>
    <w:rsid w:val="004D2B15"/>
    <w:rsid w:val="005011C6"/>
    <w:rsid w:val="005D03CC"/>
    <w:rsid w:val="00716999"/>
    <w:rsid w:val="007249C3"/>
    <w:rsid w:val="007D4C08"/>
    <w:rsid w:val="00814CD1"/>
    <w:rsid w:val="008B051C"/>
    <w:rsid w:val="00A618BC"/>
    <w:rsid w:val="00B06F20"/>
    <w:rsid w:val="00B713C4"/>
    <w:rsid w:val="00BF2D68"/>
    <w:rsid w:val="00C03C74"/>
    <w:rsid w:val="00C400F1"/>
    <w:rsid w:val="00C521BB"/>
    <w:rsid w:val="00C55405"/>
    <w:rsid w:val="00C926A3"/>
    <w:rsid w:val="00C97684"/>
    <w:rsid w:val="00CD5E09"/>
    <w:rsid w:val="00D479AF"/>
    <w:rsid w:val="00D513BC"/>
    <w:rsid w:val="00D900D9"/>
    <w:rsid w:val="00DD58BB"/>
    <w:rsid w:val="00DE22F0"/>
    <w:rsid w:val="00E9352F"/>
    <w:rsid w:val="00F75143"/>
    <w:rsid w:val="00F76DD0"/>
    <w:rsid w:val="00F83255"/>
    <w:rsid w:val="00FE2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D85135"/>
  <w15:chartTrackingRefBased/>
  <w15:docId w15:val="{CDD08945-6B62-4CCE-8621-CE09E631F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D7A"/>
    <w:pPr>
      <w:adjustRightInd w:val="0"/>
      <w:snapToGrid w:val="0"/>
      <w:spacing w:after="200" w:line="240" w:lineRule="auto"/>
    </w:pPr>
    <w:rPr>
      <w:rFonts w:ascii="Times New Roman" w:eastAsia="微软雅黑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D7A"/>
    <w:pPr>
      <w:tabs>
        <w:tab w:val="center" w:pos="4320"/>
        <w:tab w:val="right" w:pos="8640"/>
      </w:tabs>
      <w:adjustRightInd/>
      <w:snapToGrid/>
      <w:spacing w:after="0"/>
    </w:pPr>
    <w:rPr>
      <w:rFonts w:asciiTheme="minorHAnsi" w:eastAsiaTheme="minorEastAsia" w:hAnsiTheme="minorHAnsi" w:cstheme="minorBidi"/>
    </w:rPr>
  </w:style>
  <w:style w:type="character" w:customStyle="1" w:styleId="a4">
    <w:name w:val="页眉 字符"/>
    <w:basedOn w:val="a0"/>
    <w:link w:val="a3"/>
    <w:uiPriority w:val="99"/>
    <w:rsid w:val="00120D7A"/>
  </w:style>
  <w:style w:type="paragraph" w:styleId="a5">
    <w:name w:val="footer"/>
    <w:basedOn w:val="a"/>
    <w:link w:val="a6"/>
    <w:uiPriority w:val="99"/>
    <w:unhideWhenUsed/>
    <w:rsid w:val="00120D7A"/>
    <w:pPr>
      <w:tabs>
        <w:tab w:val="center" w:pos="4320"/>
        <w:tab w:val="right" w:pos="8640"/>
      </w:tabs>
      <w:adjustRightInd/>
      <w:snapToGrid/>
      <w:spacing w:after="0"/>
    </w:pPr>
    <w:rPr>
      <w:rFonts w:asciiTheme="minorHAnsi" w:eastAsiaTheme="minorEastAsia" w:hAnsiTheme="minorHAnsi" w:cstheme="minorBidi"/>
    </w:rPr>
  </w:style>
  <w:style w:type="character" w:customStyle="1" w:styleId="a6">
    <w:name w:val="页脚 字符"/>
    <w:basedOn w:val="a0"/>
    <w:link w:val="a5"/>
    <w:uiPriority w:val="99"/>
    <w:rsid w:val="00120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2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wei Li</dc:creator>
  <cp:keywords/>
  <dc:description/>
  <cp:lastModifiedBy>Hongwei Li</cp:lastModifiedBy>
  <cp:revision>18</cp:revision>
  <dcterms:created xsi:type="dcterms:W3CDTF">2021-01-23T16:29:00Z</dcterms:created>
  <dcterms:modified xsi:type="dcterms:W3CDTF">2022-06-17T02:15:00Z</dcterms:modified>
</cp:coreProperties>
</file>